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38B94" w14:textId="77777777" w:rsidR="00465BF4" w:rsidRPr="001F06F2" w:rsidRDefault="00465BF4" w:rsidP="00465BF4">
      <w:pPr>
        <w:spacing w:after="0" w:line="240" w:lineRule="auto"/>
        <w:jc w:val="center"/>
        <w:rPr>
          <w:rFonts w:ascii="Arial" w:hAnsi="Arial" w:cs="Arial"/>
          <w:b/>
          <w:bCs/>
        </w:rPr>
      </w:pPr>
      <w:bookmarkStart w:id="0" w:name="_Hlk57462445"/>
    </w:p>
    <w:p w14:paraId="44F10559" w14:textId="18CF4BFA" w:rsidR="00780867" w:rsidRPr="001F06F2" w:rsidRDefault="00AB0912" w:rsidP="00B47777">
      <w:pPr>
        <w:spacing w:after="0" w:line="24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onsequences</w:t>
      </w:r>
      <w:r w:rsidR="00D24581" w:rsidRPr="001F06F2">
        <w:rPr>
          <w:rFonts w:ascii="Arial" w:hAnsi="Arial" w:cs="Arial"/>
          <w:b/>
          <w:bCs/>
        </w:rPr>
        <w:t xml:space="preserve"> of</w:t>
      </w:r>
      <w:r w:rsidR="00465BF4" w:rsidRPr="001F06F2">
        <w:rPr>
          <w:rFonts w:ascii="Arial" w:hAnsi="Arial" w:cs="Arial"/>
          <w:b/>
          <w:bCs/>
        </w:rPr>
        <w:t xml:space="preserve"> reprogramming </w:t>
      </w:r>
      <w:r w:rsidR="00D24581" w:rsidRPr="001F06F2">
        <w:rPr>
          <w:rFonts w:ascii="Arial" w:hAnsi="Arial" w:cs="Arial"/>
          <w:b/>
          <w:bCs/>
        </w:rPr>
        <w:t>acetyl-CoA metabolism</w:t>
      </w:r>
      <w:r w:rsidR="00B47777" w:rsidRPr="001F06F2">
        <w:rPr>
          <w:rFonts w:ascii="Arial" w:hAnsi="Arial" w:cs="Arial"/>
          <w:b/>
          <w:bCs/>
        </w:rPr>
        <w:t xml:space="preserve"> </w:t>
      </w:r>
      <w:r w:rsidR="00465BF4" w:rsidRPr="001F06F2">
        <w:rPr>
          <w:rFonts w:ascii="Arial" w:hAnsi="Arial" w:cs="Arial"/>
          <w:b/>
          <w:bCs/>
        </w:rPr>
        <w:t>by 2,3,7,8-tetrachlorodibenzo-</w:t>
      </w:r>
      <w:r w:rsidR="00465BF4" w:rsidRPr="001F06F2">
        <w:rPr>
          <w:rFonts w:ascii="Arial" w:hAnsi="Arial" w:cs="Arial"/>
          <w:b/>
          <w:bCs/>
          <w:i/>
          <w:iCs/>
        </w:rPr>
        <w:t>p</w:t>
      </w:r>
      <w:r w:rsidR="00465BF4" w:rsidRPr="001F06F2">
        <w:rPr>
          <w:rFonts w:ascii="Arial" w:hAnsi="Arial" w:cs="Arial"/>
          <w:b/>
          <w:bCs/>
        </w:rPr>
        <w:t>-dioxin in the mouse liver</w:t>
      </w:r>
      <w:r w:rsidR="00780867" w:rsidRPr="001F06F2">
        <w:rPr>
          <w:rFonts w:ascii="Arial" w:hAnsi="Arial" w:cs="Arial"/>
          <w:b/>
          <w:bCs/>
        </w:rPr>
        <w:t xml:space="preserve"> </w:t>
      </w:r>
      <w:bookmarkEnd w:id="0"/>
    </w:p>
    <w:p w14:paraId="309908E7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</w:rPr>
      </w:pPr>
    </w:p>
    <w:p w14:paraId="79F7538A" w14:textId="551A7178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</w:rPr>
      </w:pPr>
      <w:r w:rsidRPr="001F06F2">
        <w:rPr>
          <w:rFonts w:ascii="Arial" w:hAnsi="Arial" w:cs="Arial"/>
        </w:rPr>
        <w:t>Giovan N. Cholico</w:t>
      </w:r>
      <w:r w:rsidRPr="001F06F2">
        <w:rPr>
          <w:rFonts w:ascii="Arial" w:hAnsi="Arial" w:cs="Arial"/>
          <w:vertAlign w:val="superscript"/>
        </w:rPr>
        <w:t>1,2</w:t>
      </w:r>
      <w:r w:rsidRPr="001F06F2">
        <w:rPr>
          <w:rFonts w:ascii="Arial" w:hAnsi="Arial" w:cs="Arial"/>
        </w:rPr>
        <w:t xml:space="preserve">, </w:t>
      </w:r>
      <w:r w:rsidR="00920EB7" w:rsidRPr="001F06F2">
        <w:rPr>
          <w:rFonts w:ascii="Arial" w:hAnsi="Arial" w:cs="Arial"/>
        </w:rPr>
        <w:t>Karina Orlowska</w:t>
      </w:r>
      <w:r w:rsidR="00920EB7" w:rsidRPr="001F06F2">
        <w:rPr>
          <w:rFonts w:ascii="Arial" w:hAnsi="Arial" w:cs="Arial"/>
          <w:vertAlign w:val="superscript"/>
        </w:rPr>
        <w:t>1,2</w:t>
      </w:r>
      <w:r w:rsidR="00920EB7" w:rsidRPr="001F06F2">
        <w:rPr>
          <w:rFonts w:ascii="Arial" w:hAnsi="Arial" w:cs="Arial"/>
        </w:rPr>
        <w:t xml:space="preserve">, </w:t>
      </w:r>
      <w:r w:rsidRPr="001F06F2">
        <w:rPr>
          <w:rFonts w:ascii="Arial" w:hAnsi="Arial" w:cs="Arial"/>
        </w:rPr>
        <w:t>Russell R. Fling</w:t>
      </w:r>
      <w:r w:rsidRPr="001F06F2">
        <w:rPr>
          <w:rFonts w:ascii="Arial" w:hAnsi="Arial" w:cs="Arial"/>
          <w:vertAlign w:val="superscript"/>
        </w:rPr>
        <w:t>2,3</w:t>
      </w:r>
      <w:r w:rsidRPr="001F06F2">
        <w:rPr>
          <w:rFonts w:ascii="Arial" w:hAnsi="Arial" w:cs="Arial"/>
        </w:rPr>
        <w:t xml:space="preserve">, </w:t>
      </w:r>
      <w:r w:rsidR="00B47777" w:rsidRPr="001F06F2">
        <w:rPr>
          <w:rFonts w:ascii="Arial" w:hAnsi="Arial" w:cs="Arial"/>
        </w:rPr>
        <w:t xml:space="preserve">Warren </w:t>
      </w:r>
      <w:r w:rsidR="00633985" w:rsidRPr="001F06F2">
        <w:rPr>
          <w:rFonts w:ascii="Arial" w:hAnsi="Arial" w:cs="Arial"/>
        </w:rPr>
        <w:t xml:space="preserve">J. </w:t>
      </w:r>
      <w:r w:rsidR="00B47777" w:rsidRPr="001F06F2">
        <w:rPr>
          <w:rFonts w:ascii="Arial" w:hAnsi="Arial" w:cs="Arial"/>
        </w:rPr>
        <w:t>Sink</w:t>
      </w:r>
      <w:r w:rsidR="00B47777" w:rsidRPr="001F06F2">
        <w:rPr>
          <w:rFonts w:ascii="Arial" w:hAnsi="Arial" w:cs="Arial"/>
          <w:vertAlign w:val="superscript"/>
        </w:rPr>
        <w:t>1,2</w:t>
      </w:r>
      <w:r w:rsidR="00B47777" w:rsidRPr="001F06F2">
        <w:rPr>
          <w:rFonts w:ascii="Arial" w:hAnsi="Arial" w:cs="Arial"/>
        </w:rPr>
        <w:t xml:space="preserve">, </w:t>
      </w:r>
      <w:r w:rsidRPr="001F06F2">
        <w:rPr>
          <w:rFonts w:ascii="Arial" w:hAnsi="Arial" w:cs="Arial"/>
        </w:rPr>
        <w:t>Nicholas A. Zacharewski</w:t>
      </w:r>
      <w:r w:rsidRPr="001F06F2">
        <w:rPr>
          <w:rFonts w:ascii="Arial" w:hAnsi="Arial" w:cs="Arial"/>
          <w:vertAlign w:val="superscript"/>
        </w:rPr>
        <w:t>1</w:t>
      </w:r>
      <w:r w:rsidRPr="001F06F2">
        <w:rPr>
          <w:rFonts w:ascii="Arial" w:hAnsi="Arial" w:cs="Arial"/>
        </w:rPr>
        <w:t>, Kelly A. Fader</w:t>
      </w:r>
      <w:r w:rsidRPr="001F06F2">
        <w:rPr>
          <w:rFonts w:ascii="Arial" w:hAnsi="Arial" w:cs="Arial"/>
          <w:vertAlign w:val="superscript"/>
        </w:rPr>
        <w:t>1,2</w:t>
      </w:r>
      <w:r w:rsidRPr="001F06F2">
        <w:rPr>
          <w:rFonts w:ascii="Arial" w:hAnsi="Arial" w:cs="Arial"/>
        </w:rPr>
        <w:t xml:space="preserve">, </w:t>
      </w:r>
      <w:proofErr w:type="spellStart"/>
      <w:r w:rsidRPr="001F06F2">
        <w:rPr>
          <w:rFonts w:ascii="Arial" w:hAnsi="Arial" w:cs="Arial"/>
        </w:rPr>
        <w:t>Rance</w:t>
      </w:r>
      <w:proofErr w:type="spellEnd"/>
      <w:r w:rsidRPr="001F06F2">
        <w:rPr>
          <w:rFonts w:ascii="Arial" w:hAnsi="Arial" w:cs="Arial"/>
        </w:rPr>
        <w:t xml:space="preserve"> Nault</w:t>
      </w:r>
      <w:r w:rsidRPr="001F06F2">
        <w:rPr>
          <w:rFonts w:ascii="Arial" w:hAnsi="Arial" w:cs="Arial"/>
          <w:vertAlign w:val="superscript"/>
        </w:rPr>
        <w:t>1,2</w:t>
      </w:r>
      <w:r w:rsidRPr="001F06F2">
        <w:rPr>
          <w:rFonts w:ascii="Arial" w:hAnsi="Arial" w:cs="Arial"/>
        </w:rPr>
        <w:t>, Tim Zacharewski</w:t>
      </w:r>
      <w:r w:rsidRPr="001F06F2">
        <w:rPr>
          <w:rFonts w:ascii="Arial" w:hAnsi="Arial" w:cs="Arial"/>
          <w:vertAlign w:val="superscript"/>
        </w:rPr>
        <w:t>1,2,</w:t>
      </w:r>
      <w:r w:rsidRPr="001F06F2">
        <w:rPr>
          <w:rFonts w:ascii="Arial" w:hAnsi="Arial" w:cs="Arial"/>
          <w:shd w:val="clear" w:color="auto" w:fill="FFFFFF"/>
          <w:vertAlign w:val="superscript"/>
        </w:rPr>
        <w:t>*</w:t>
      </w:r>
    </w:p>
    <w:p w14:paraId="204CDC3B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</w:rPr>
      </w:pPr>
    </w:p>
    <w:p w14:paraId="3FA98A17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</w:rPr>
      </w:pPr>
      <w:r w:rsidRPr="001F06F2">
        <w:rPr>
          <w:rFonts w:ascii="Arial" w:hAnsi="Arial" w:cs="Arial"/>
          <w:vertAlign w:val="superscript"/>
        </w:rPr>
        <w:t>1</w:t>
      </w:r>
      <w:r w:rsidRPr="001F06F2">
        <w:rPr>
          <w:rFonts w:ascii="Arial" w:hAnsi="Arial" w:cs="Arial"/>
        </w:rPr>
        <w:t>Biochemistry &amp; Molecular Biology, Michigan State University, East Lansing, MI 48824, USA</w:t>
      </w:r>
    </w:p>
    <w:p w14:paraId="66237935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  <w:vertAlign w:val="superscript"/>
        </w:rPr>
      </w:pPr>
      <w:r w:rsidRPr="001F06F2">
        <w:rPr>
          <w:rFonts w:ascii="Arial" w:hAnsi="Arial" w:cs="Arial"/>
          <w:vertAlign w:val="superscript"/>
        </w:rPr>
        <w:t>2</w:t>
      </w:r>
      <w:r w:rsidRPr="001F06F2">
        <w:rPr>
          <w:rFonts w:ascii="Arial" w:hAnsi="Arial" w:cs="Arial"/>
        </w:rPr>
        <w:t>Institute for Integrative Toxicology,</w:t>
      </w:r>
      <w:r w:rsidRPr="001F06F2">
        <w:rPr>
          <w:rFonts w:ascii="Arial" w:hAnsi="Arial" w:cs="Arial"/>
          <w:vertAlign w:val="superscript"/>
        </w:rPr>
        <w:t xml:space="preserve"> </w:t>
      </w:r>
      <w:r w:rsidRPr="001F06F2">
        <w:rPr>
          <w:rFonts w:ascii="Arial" w:hAnsi="Arial" w:cs="Arial"/>
        </w:rPr>
        <w:t>Michigan State University, East Lansing, MI 48824, USA</w:t>
      </w:r>
    </w:p>
    <w:p w14:paraId="79EDD2D2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</w:rPr>
      </w:pPr>
      <w:r w:rsidRPr="001F06F2">
        <w:rPr>
          <w:rFonts w:ascii="Arial" w:hAnsi="Arial" w:cs="Arial"/>
          <w:vertAlign w:val="superscript"/>
        </w:rPr>
        <w:t>3</w:t>
      </w:r>
      <w:r w:rsidRPr="001F06F2">
        <w:rPr>
          <w:rFonts w:ascii="Arial" w:hAnsi="Arial" w:cs="Arial"/>
        </w:rPr>
        <w:t>Microbiology &amp; Molecular Genetics, Michigan State University, East Lansing, MI 48824, USA</w:t>
      </w:r>
    </w:p>
    <w:p w14:paraId="33BDCA0F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</w:rPr>
      </w:pPr>
    </w:p>
    <w:p w14:paraId="12FD8063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1F06F2">
        <w:rPr>
          <w:rFonts w:ascii="Arial" w:hAnsi="Arial" w:cs="Arial"/>
          <w:shd w:val="clear" w:color="auto" w:fill="FFFFFF"/>
          <w:vertAlign w:val="superscript"/>
        </w:rPr>
        <w:t>*</w:t>
      </w:r>
      <w:r w:rsidRPr="001F06F2">
        <w:rPr>
          <w:rFonts w:ascii="Arial" w:hAnsi="Arial" w:cs="Arial"/>
          <w:shd w:val="clear" w:color="auto" w:fill="FFFFFF"/>
        </w:rPr>
        <w:t xml:space="preserve">Correspondence: </w:t>
      </w:r>
    </w:p>
    <w:p w14:paraId="22330EC3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1F06F2">
        <w:rPr>
          <w:rFonts w:ascii="Arial" w:hAnsi="Arial" w:cs="Arial"/>
          <w:shd w:val="clear" w:color="auto" w:fill="FFFFFF"/>
        </w:rPr>
        <w:t>Tim Zacharewski</w:t>
      </w:r>
    </w:p>
    <w:p w14:paraId="1BCA1C8B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1F06F2">
        <w:rPr>
          <w:rFonts w:ascii="Arial" w:hAnsi="Arial" w:cs="Arial"/>
          <w:shd w:val="clear" w:color="auto" w:fill="FFFFFF"/>
        </w:rPr>
        <w:t>Michigan State University</w:t>
      </w:r>
    </w:p>
    <w:p w14:paraId="33B5C1D6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1F06F2">
        <w:rPr>
          <w:rFonts w:ascii="Arial" w:hAnsi="Arial" w:cs="Arial"/>
          <w:shd w:val="clear" w:color="auto" w:fill="FFFFFF"/>
        </w:rPr>
        <w:t>Department of Biochemistry &amp; Molecular Biology</w:t>
      </w:r>
    </w:p>
    <w:p w14:paraId="5ED9F134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1F06F2">
        <w:rPr>
          <w:rFonts w:ascii="Arial" w:hAnsi="Arial" w:cs="Arial"/>
          <w:shd w:val="clear" w:color="auto" w:fill="FFFFFF"/>
        </w:rPr>
        <w:t>Biochemistry Building</w:t>
      </w:r>
    </w:p>
    <w:p w14:paraId="6A073626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1F06F2">
        <w:rPr>
          <w:rFonts w:ascii="Arial" w:hAnsi="Arial" w:cs="Arial"/>
          <w:shd w:val="clear" w:color="auto" w:fill="FFFFFF"/>
        </w:rPr>
        <w:t>603 Wilson Road</w:t>
      </w:r>
    </w:p>
    <w:p w14:paraId="31B53CFA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1F06F2">
        <w:rPr>
          <w:rFonts w:ascii="Arial" w:hAnsi="Arial" w:cs="Arial"/>
          <w:shd w:val="clear" w:color="auto" w:fill="FFFFFF"/>
        </w:rPr>
        <w:t>East Lansing, MI 48824</w:t>
      </w:r>
    </w:p>
    <w:p w14:paraId="10F10F40" w14:textId="77777777" w:rsidR="00780867" w:rsidRPr="001F06F2" w:rsidRDefault="00780867" w:rsidP="00780867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1F06F2">
        <w:rPr>
          <w:rFonts w:ascii="Arial" w:hAnsi="Arial" w:cs="Arial"/>
          <w:shd w:val="clear" w:color="auto" w:fill="FFFFFF"/>
        </w:rPr>
        <w:t>tzachare@msu.edu</w:t>
      </w:r>
      <w:r w:rsidRPr="001F06F2">
        <w:rPr>
          <w:rFonts w:ascii="Arial" w:hAnsi="Arial" w:cs="Arial"/>
          <w:b/>
          <w:bCs/>
        </w:rPr>
        <w:br w:type="page"/>
      </w:r>
    </w:p>
    <w:p w14:paraId="5E655B59" w14:textId="37B61324" w:rsidR="00887FB4" w:rsidRPr="001F06F2" w:rsidRDefault="00AB0912" w:rsidP="00887FB4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</w:t>
      </w:r>
      <w:r w:rsidR="00887FB4" w:rsidRPr="001F06F2">
        <w:rPr>
          <w:rFonts w:ascii="Arial" w:hAnsi="Arial" w:cs="Arial"/>
          <w:b/>
          <w:bCs/>
        </w:rPr>
        <w:t xml:space="preserve"> METHODS</w:t>
      </w:r>
    </w:p>
    <w:p w14:paraId="15B3EC3F" w14:textId="77777777" w:rsidR="00D8489F" w:rsidRPr="001F06F2" w:rsidRDefault="00D8489F" w:rsidP="00887FB4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5A7B0FD0" w14:textId="77777777" w:rsidR="00D8489F" w:rsidRPr="001F06F2" w:rsidRDefault="00D8489F" w:rsidP="00D8489F">
      <w:pPr>
        <w:spacing w:line="360" w:lineRule="auto"/>
        <w:jc w:val="both"/>
        <w:rPr>
          <w:rFonts w:ascii="Arial" w:eastAsia="Arial" w:hAnsi="Arial" w:cs="Arial"/>
          <w:b/>
        </w:rPr>
      </w:pPr>
      <w:r w:rsidRPr="001F06F2">
        <w:rPr>
          <w:rFonts w:ascii="Arial" w:eastAsia="Arial" w:hAnsi="Arial" w:cs="Arial"/>
          <w:b/>
        </w:rPr>
        <w:t>Alanine Aminotransferase (ALT) Activity Assay</w:t>
      </w:r>
    </w:p>
    <w:p w14:paraId="65A3EA06" w14:textId="20D88932" w:rsidR="00D8489F" w:rsidRPr="001F06F2" w:rsidRDefault="00D8489F" w:rsidP="00D8489F">
      <w:pPr>
        <w:spacing w:line="360" w:lineRule="auto"/>
        <w:jc w:val="both"/>
        <w:rPr>
          <w:rFonts w:ascii="Arial" w:eastAsia="Times New Roman" w:hAnsi="Arial" w:cs="Arial"/>
          <w:bCs/>
        </w:rPr>
      </w:pPr>
      <w:r w:rsidRPr="001F06F2">
        <w:rPr>
          <w:rFonts w:ascii="Arial" w:eastAsia="Arial" w:hAnsi="Arial" w:cs="Arial"/>
        </w:rPr>
        <w:t xml:space="preserve">Serum was diluted 1:10 in </w:t>
      </w:r>
      <w:r w:rsidR="00AB0912">
        <w:rPr>
          <w:rFonts w:ascii="Arial" w:eastAsia="Arial" w:hAnsi="Arial" w:cs="Arial"/>
        </w:rPr>
        <w:t>phosphate-buffered</w:t>
      </w:r>
      <w:r w:rsidRPr="001F06F2">
        <w:rPr>
          <w:rFonts w:ascii="Arial" w:eastAsia="Arial" w:hAnsi="Arial" w:cs="Arial"/>
        </w:rPr>
        <w:t xml:space="preserve"> saline (PBS). ALT content was measured using the </w:t>
      </w:r>
      <w:proofErr w:type="spellStart"/>
      <w:r w:rsidRPr="001F06F2">
        <w:rPr>
          <w:rFonts w:ascii="Arial" w:eastAsia="Arial" w:hAnsi="Arial" w:cs="Arial"/>
        </w:rPr>
        <w:t>Infinity</w:t>
      </w:r>
      <w:r w:rsidRPr="001F06F2">
        <w:rPr>
          <w:rFonts w:ascii="Arial" w:eastAsia="Arial" w:hAnsi="Arial" w:cs="Arial"/>
          <w:vertAlign w:val="superscript"/>
        </w:rPr>
        <w:t>TM</w:t>
      </w:r>
      <w:proofErr w:type="spellEnd"/>
      <w:r w:rsidRPr="001F06F2">
        <w:rPr>
          <w:rFonts w:ascii="Arial" w:eastAsia="Arial" w:hAnsi="Arial" w:cs="Arial"/>
        </w:rPr>
        <w:t xml:space="preserve"> ALT (GPT) Liquid Stable Reagent according to the manufacturer’s protocol (</w:t>
      </w:r>
      <w:proofErr w:type="spellStart"/>
      <w:r w:rsidRPr="001F06F2">
        <w:rPr>
          <w:rFonts w:ascii="Arial" w:eastAsia="Arial" w:hAnsi="Arial" w:cs="Arial"/>
        </w:rPr>
        <w:t>Thermo</w:t>
      </w:r>
      <w:proofErr w:type="spellEnd"/>
      <w:r w:rsidRPr="001F06F2">
        <w:rPr>
          <w:rFonts w:ascii="Arial" w:eastAsia="Arial" w:hAnsi="Arial" w:cs="Arial"/>
        </w:rPr>
        <w:t xml:space="preserve"> Fisher Scientific, Waltham, MA). Samples were assessed in technical duplicates and ALT content was expressed as activity in U/L. </w:t>
      </w:r>
      <w:r w:rsidRPr="001F06F2">
        <w:rPr>
          <w:rFonts w:ascii="Arial" w:eastAsia="Times New Roman" w:hAnsi="Arial" w:cs="Arial"/>
          <w:bCs/>
        </w:rPr>
        <w:t xml:space="preserve">An Infinite M200 plate reader (Tecan, Durham, North Carolina) was used to assay all replicates. </w:t>
      </w:r>
    </w:p>
    <w:p w14:paraId="265F8F35" w14:textId="5C55D1C1" w:rsidR="00887FB4" w:rsidRPr="001F06F2" w:rsidRDefault="00887FB4" w:rsidP="00D8489F">
      <w:pPr>
        <w:spacing w:line="360" w:lineRule="auto"/>
        <w:jc w:val="both"/>
        <w:rPr>
          <w:rFonts w:ascii="Arial" w:eastAsia="Arial" w:hAnsi="Arial" w:cs="Arial"/>
        </w:rPr>
      </w:pPr>
      <w:r w:rsidRPr="001F06F2">
        <w:rPr>
          <w:rFonts w:ascii="Arial" w:hAnsi="Arial" w:cs="Arial"/>
        </w:rPr>
        <w:br w:type="page"/>
      </w:r>
    </w:p>
    <w:p w14:paraId="73214007" w14:textId="1A5E1530" w:rsidR="00887FB4" w:rsidRPr="001F06F2" w:rsidRDefault="00887FB4" w:rsidP="00887FB4">
      <w:pPr>
        <w:spacing w:line="360" w:lineRule="auto"/>
        <w:jc w:val="center"/>
        <w:rPr>
          <w:rFonts w:ascii="Arial" w:hAnsi="Arial" w:cs="Arial"/>
        </w:rPr>
      </w:pPr>
      <w:r w:rsidRPr="001F06F2">
        <w:rPr>
          <w:rFonts w:ascii="Arial" w:hAnsi="Arial" w:cs="Arial"/>
          <w:noProof/>
        </w:rPr>
        <w:lastRenderedPageBreak/>
        <w:drawing>
          <wp:inline distT="0" distB="0" distL="0" distR="0" wp14:anchorId="7DB84B62" wp14:editId="2230DEC5">
            <wp:extent cx="5219700" cy="3644900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235AA" w14:textId="77777777" w:rsidR="00887FB4" w:rsidRPr="001F06F2" w:rsidRDefault="00887FB4" w:rsidP="00887FB4">
      <w:pPr>
        <w:spacing w:line="360" w:lineRule="auto"/>
        <w:jc w:val="center"/>
        <w:rPr>
          <w:rFonts w:ascii="Arial" w:hAnsi="Arial" w:cs="Arial"/>
        </w:rPr>
      </w:pPr>
    </w:p>
    <w:p w14:paraId="75262EF9" w14:textId="64B835AA" w:rsidR="00A53B3E" w:rsidRPr="001F06F2" w:rsidRDefault="00887FB4" w:rsidP="00C71ED1">
      <w:pPr>
        <w:spacing w:line="360" w:lineRule="auto"/>
        <w:jc w:val="both"/>
        <w:rPr>
          <w:rFonts w:ascii="Arial" w:hAnsi="Arial" w:cs="Arial"/>
        </w:rPr>
      </w:pPr>
      <w:r w:rsidRPr="001F06F2">
        <w:rPr>
          <w:rFonts w:ascii="Arial" w:hAnsi="Arial" w:cs="Arial"/>
          <w:b/>
          <w:bCs/>
        </w:rPr>
        <w:t xml:space="preserve">Supplementary Figure 1: </w:t>
      </w:r>
      <w:r w:rsidRPr="001F06F2">
        <w:rPr>
          <w:rFonts w:ascii="Arial" w:hAnsi="Arial" w:cs="Arial"/>
        </w:rPr>
        <w:t>Mice (n = 9) were orally gavaged every 4 days for 28 days with 0.01, 0.03, 0.1, 0.3, 1, 3, 10 or 30 μg/kg TCDD</w:t>
      </w:r>
      <w:r w:rsidR="001516ED" w:rsidRPr="001F06F2">
        <w:rPr>
          <w:rFonts w:ascii="Arial" w:hAnsi="Arial" w:cs="Arial"/>
        </w:rPr>
        <w:t>, or sesame oil vehicle,</w:t>
      </w:r>
      <w:r w:rsidRPr="001F06F2">
        <w:rPr>
          <w:rFonts w:ascii="Arial" w:hAnsi="Arial" w:cs="Arial"/>
        </w:rPr>
        <w:t xml:space="preserve"> prior to tissue collection between ZT 0-3. Terminal </w:t>
      </w:r>
      <w:r w:rsidRPr="001F06F2">
        <w:rPr>
          <w:rFonts w:ascii="Arial" w:hAnsi="Arial" w:cs="Arial"/>
          <w:b/>
          <w:bCs/>
        </w:rPr>
        <w:t>(A)</w:t>
      </w:r>
      <w:r w:rsidRPr="001F06F2">
        <w:rPr>
          <w:rFonts w:ascii="Arial" w:hAnsi="Arial" w:cs="Arial"/>
        </w:rPr>
        <w:t xml:space="preserve"> body and </w:t>
      </w:r>
      <w:r w:rsidRPr="001F06F2">
        <w:rPr>
          <w:rFonts w:ascii="Arial" w:hAnsi="Arial" w:cs="Arial"/>
          <w:b/>
          <w:bCs/>
        </w:rPr>
        <w:t xml:space="preserve">(B) </w:t>
      </w:r>
      <w:r w:rsidR="00643ED5" w:rsidRPr="001F06F2">
        <w:rPr>
          <w:rFonts w:ascii="Arial" w:hAnsi="Arial" w:cs="Arial"/>
        </w:rPr>
        <w:t>absolute</w:t>
      </w:r>
      <w:r w:rsidR="00643ED5" w:rsidRPr="001F06F2">
        <w:rPr>
          <w:rFonts w:ascii="Arial" w:hAnsi="Arial" w:cs="Arial"/>
          <w:b/>
          <w:bCs/>
        </w:rPr>
        <w:t xml:space="preserve"> </w:t>
      </w:r>
      <w:r w:rsidRPr="001F06F2">
        <w:rPr>
          <w:rFonts w:ascii="Arial" w:hAnsi="Arial" w:cs="Arial"/>
        </w:rPr>
        <w:t xml:space="preserve">liver weights were assessed for each treatment group. </w:t>
      </w:r>
      <w:r w:rsidRPr="001F06F2">
        <w:rPr>
          <w:rFonts w:ascii="Arial" w:hAnsi="Arial" w:cs="Arial"/>
          <w:b/>
          <w:bCs/>
        </w:rPr>
        <w:t>(C)</w:t>
      </w:r>
      <w:r w:rsidRPr="001F06F2">
        <w:rPr>
          <w:rFonts w:ascii="Arial" w:hAnsi="Arial" w:cs="Arial"/>
        </w:rPr>
        <w:t xml:space="preserve"> Data were normalized by calculating the liver-to-body weight ratio. </w:t>
      </w:r>
      <w:r w:rsidRPr="001F06F2">
        <w:rPr>
          <w:rFonts w:ascii="Arial" w:hAnsi="Arial" w:cs="Arial"/>
          <w:b/>
          <w:bCs/>
        </w:rPr>
        <w:t>(D)</w:t>
      </w:r>
      <w:r w:rsidRPr="001F06F2">
        <w:rPr>
          <w:rFonts w:ascii="Arial" w:hAnsi="Arial" w:cs="Arial"/>
        </w:rPr>
        <w:t xml:space="preserve"> Hepatotoxicity was assessed using alanine aminotransaminase (ALT) activity in serum (n = 5). Bar graphs denote the mean ± SEM. Significance (*p ≤ 0.05) was determined using a one-way ANOVA followed by Dunnett’s </w:t>
      </w:r>
      <w:r w:rsidRPr="001F06F2">
        <w:rPr>
          <w:rFonts w:ascii="Arial" w:hAnsi="Arial" w:cs="Arial"/>
          <w:i/>
          <w:iCs/>
        </w:rPr>
        <w:t>post-hoc</w:t>
      </w:r>
      <w:r w:rsidRPr="001F06F2">
        <w:rPr>
          <w:rFonts w:ascii="Arial" w:hAnsi="Arial" w:cs="Arial"/>
        </w:rPr>
        <w:t xml:space="preserve"> analysis.</w:t>
      </w:r>
      <w:r w:rsidRPr="001F06F2">
        <w:t xml:space="preserve"> </w:t>
      </w:r>
      <w:r w:rsidRPr="001F06F2">
        <w:rPr>
          <w:rFonts w:ascii="Arial" w:hAnsi="Arial" w:cs="Arial"/>
        </w:rPr>
        <w:t xml:space="preserve">Plots were created using GraphPad Prism (v8.4.3). </w:t>
      </w:r>
    </w:p>
    <w:p w14:paraId="09EF9892" w14:textId="77777777" w:rsidR="00A53B3E" w:rsidRPr="001F06F2" w:rsidRDefault="00A53B3E">
      <w:pPr>
        <w:rPr>
          <w:rFonts w:ascii="Arial" w:hAnsi="Arial" w:cs="Arial"/>
        </w:rPr>
      </w:pPr>
      <w:r w:rsidRPr="001F06F2">
        <w:rPr>
          <w:rFonts w:ascii="Arial" w:hAnsi="Arial" w:cs="Arial"/>
        </w:rPr>
        <w:br w:type="page"/>
      </w:r>
    </w:p>
    <w:p w14:paraId="34DBCA13" w14:textId="77777777" w:rsidR="006C3DAA" w:rsidRPr="001F06F2" w:rsidRDefault="006C3DAA" w:rsidP="00A53B3E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5936DA33" w14:textId="62CB140A" w:rsidR="00A53B3E" w:rsidRPr="001F06F2" w:rsidRDefault="00A53B3E" w:rsidP="00A53B3E">
      <w:pPr>
        <w:spacing w:line="360" w:lineRule="auto"/>
        <w:jc w:val="center"/>
        <w:rPr>
          <w:rFonts w:ascii="Arial" w:hAnsi="Arial" w:cs="Arial"/>
          <w:b/>
          <w:bCs/>
        </w:rPr>
      </w:pPr>
      <w:r w:rsidRPr="001F06F2">
        <w:rPr>
          <w:rFonts w:ascii="Arial" w:hAnsi="Arial" w:cs="Arial"/>
          <w:noProof/>
        </w:rPr>
        <w:drawing>
          <wp:inline distT="0" distB="0" distL="0" distR="0" wp14:anchorId="401A2E48" wp14:editId="5F04384B">
            <wp:extent cx="6802541" cy="2777066"/>
            <wp:effectExtent l="0" t="0" r="508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887" cy="2800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F06F2">
        <w:rPr>
          <w:rFonts w:ascii="Arial" w:hAnsi="Arial" w:cs="Arial"/>
          <w:b/>
          <w:bCs/>
        </w:rPr>
        <w:t xml:space="preserve"> </w:t>
      </w:r>
    </w:p>
    <w:p w14:paraId="4D417F29" w14:textId="19A7477C" w:rsidR="007738E1" w:rsidRPr="001F06F2" w:rsidRDefault="00A53B3E" w:rsidP="00CF5585">
      <w:pPr>
        <w:spacing w:line="360" w:lineRule="auto"/>
        <w:jc w:val="both"/>
        <w:rPr>
          <w:rFonts w:ascii="Arial" w:hAnsi="Arial" w:cs="Arial"/>
        </w:rPr>
      </w:pPr>
      <w:r w:rsidRPr="001F06F2">
        <w:rPr>
          <w:rFonts w:ascii="Arial" w:hAnsi="Arial" w:cs="Arial"/>
          <w:b/>
          <w:bCs/>
        </w:rPr>
        <w:t xml:space="preserve">Supplementary Figure </w:t>
      </w:r>
      <w:r w:rsidR="00A63960" w:rsidRPr="001F06F2">
        <w:rPr>
          <w:rFonts w:ascii="Arial" w:hAnsi="Arial" w:cs="Arial"/>
          <w:b/>
          <w:bCs/>
        </w:rPr>
        <w:t>2</w:t>
      </w:r>
      <w:r w:rsidRPr="001F06F2">
        <w:rPr>
          <w:rFonts w:ascii="Arial" w:hAnsi="Arial" w:cs="Arial"/>
          <w:b/>
          <w:bCs/>
        </w:rPr>
        <w:t xml:space="preserve">: </w:t>
      </w:r>
      <w:r w:rsidR="00A63960" w:rsidRPr="001F06F2">
        <w:rPr>
          <w:rFonts w:ascii="Arial" w:hAnsi="Arial" w:cs="Arial"/>
        </w:rPr>
        <w:t>Western blotting was used to assess total β-</w:t>
      </w:r>
      <w:proofErr w:type="spellStart"/>
      <w:r w:rsidR="00A63960" w:rsidRPr="001F06F2">
        <w:rPr>
          <w:rFonts w:ascii="Arial" w:hAnsi="Arial" w:cs="Arial"/>
        </w:rPr>
        <w:t>hydroxybutyrylated</w:t>
      </w:r>
      <w:proofErr w:type="spellEnd"/>
      <w:r w:rsidR="00CF5585" w:rsidRPr="001F06F2">
        <w:rPr>
          <w:rFonts w:ascii="Arial" w:hAnsi="Arial" w:cs="Arial"/>
        </w:rPr>
        <w:t xml:space="preserve"> proteins, and normalized to β-actin </w:t>
      </w:r>
      <w:r w:rsidR="00A63960" w:rsidRPr="001F06F2">
        <w:rPr>
          <w:rFonts w:ascii="Arial" w:hAnsi="Arial" w:cs="Arial"/>
        </w:rPr>
        <w:t xml:space="preserve">(n=3). Depicted </w:t>
      </w:r>
      <w:r w:rsidR="00BE7847" w:rsidRPr="001F06F2">
        <w:rPr>
          <w:rFonts w:ascii="Arial" w:hAnsi="Arial" w:cs="Arial"/>
        </w:rPr>
        <w:t>is</w:t>
      </w:r>
      <w:r w:rsidR="00A63960" w:rsidRPr="001F06F2">
        <w:rPr>
          <w:rFonts w:ascii="Arial" w:hAnsi="Arial" w:cs="Arial"/>
        </w:rPr>
        <w:t xml:space="preserve"> </w:t>
      </w:r>
      <w:r w:rsidR="00BE7847" w:rsidRPr="001F06F2">
        <w:rPr>
          <w:rFonts w:ascii="Arial" w:hAnsi="Arial" w:cs="Arial"/>
        </w:rPr>
        <w:t>a representative</w:t>
      </w:r>
      <w:r w:rsidR="00A63960" w:rsidRPr="001F06F2">
        <w:rPr>
          <w:rFonts w:ascii="Arial" w:hAnsi="Arial" w:cs="Arial"/>
        </w:rPr>
        <w:t xml:space="preserve"> raw </w:t>
      </w:r>
      <w:r w:rsidR="00CF5585" w:rsidRPr="001F06F2">
        <w:rPr>
          <w:rFonts w:ascii="Arial" w:hAnsi="Arial" w:cs="Arial"/>
        </w:rPr>
        <w:t>blot for (</w:t>
      </w:r>
      <w:r w:rsidR="00CF5585" w:rsidRPr="001F06F2">
        <w:rPr>
          <w:rFonts w:ascii="Arial" w:hAnsi="Arial" w:cs="Arial"/>
          <w:b/>
          <w:bCs/>
        </w:rPr>
        <w:t>A</w:t>
      </w:r>
      <w:r w:rsidR="00CF5585" w:rsidRPr="001F06F2">
        <w:rPr>
          <w:rFonts w:ascii="Arial" w:hAnsi="Arial" w:cs="Arial"/>
        </w:rPr>
        <w:t>)</w:t>
      </w:r>
      <w:r w:rsidR="00A63960" w:rsidRPr="001F06F2">
        <w:rPr>
          <w:rFonts w:ascii="Arial" w:hAnsi="Arial" w:cs="Arial"/>
        </w:rPr>
        <w:t xml:space="preserve"> </w:t>
      </w:r>
      <w:r w:rsidR="00CF5585" w:rsidRPr="001F06F2">
        <w:rPr>
          <w:rFonts w:ascii="Arial" w:hAnsi="Arial" w:cs="Arial"/>
        </w:rPr>
        <w:t>total β-</w:t>
      </w:r>
      <w:proofErr w:type="spellStart"/>
      <w:r w:rsidR="00CF5585" w:rsidRPr="001F06F2">
        <w:rPr>
          <w:rFonts w:ascii="Arial" w:hAnsi="Arial" w:cs="Arial"/>
        </w:rPr>
        <w:t>hydroxybutyrylated</w:t>
      </w:r>
      <w:proofErr w:type="spellEnd"/>
      <w:r w:rsidR="00CF5585" w:rsidRPr="001F06F2">
        <w:rPr>
          <w:rFonts w:ascii="Arial" w:hAnsi="Arial" w:cs="Arial"/>
        </w:rPr>
        <w:t xml:space="preserve"> and (</w:t>
      </w:r>
      <w:r w:rsidR="00CF5585" w:rsidRPr="001F06F2">
        <w:rPr>
          <w:rFonts w:ascii="Arial" w:hAnsi="Arial" w:cs="Arial"/>
          <w:b/>
          <w:bCs/>
        </w:rPr>
        <w:t>B</w:t>
      </w:r>
      <w:r w:rsidR="00CF5585" w:rsidRPr="001F06F2">
        <w:rPr>
          <w:rFonts w:ascii="Arial" w:hAnsi="Arial" w:cs="Arial"/>
        </w:rPr>
        <w:t xml:space="preserve">) β-actin. </w:t>
      </w:r>
      <w:r w:rsidR="0066316C" w:rsidRPr="001F06F2">
        <w:rPr>
          <w:rFonts w:ascii="Arial" w:hAnsi="Arial" w:cs="Arial"/>
        </w:rPr>
        <w:t>For the total β-</w:t>
      </w:r>
      <w:proofErr w:type="spellStart"/>
      <w:r w:rsidR="0066316C" w:rsidRPr="001F06F2">
        <w:rPr>
          <w:rFonts w:ascii="Arial" w:hAnsi="Arial" w:cs="Arial"/>
        </w:rPr>
        <w:t>hydroxybutyrylated</w:t>
      </w:r>
      <w:proofErr w:type="spellEnd"/>
      <w:r w:rsidR="0066316C" w:rsidRPr="001F06F2">
        <w:rPr>
          <w:rFonts w:ascii="Arial" w:hAnsi="Arial" w:cs="Arial"/>
        </w:rPr>
        <w:t xml:space="preserve"> proteins, the lanes from left to right correspond to the ladder, vehicle, 1, 3, 10, and technical duplicates of 30 μg/kg TCDD. For β-actin, the lanes from left to right correspond to the ladder, vehicle, 1, 3, 10, and 30 μg/kg TCDD. </w:t>
      </w:r>
      <w:r w:rsidR="00CF5585" w:rsidRPr="001F06F2">
        <w:rPr>
          <w:rFonts w:ascii="Arial" w:hAnsi="Arial" w:cs="Arial"/>
        </w:rPr>
        <w:t xml:space="preserve">The signal intensity of bands at various molecular weights was determined using ImageJ, and are depicted in </w:t>
      </w:r>
      <w:r w:rsidR="00CF5585" w:rsidRPr="001F06F2">
        <w:rPr>
          <w:rFonts w:ascii="Arial" w:hAnsi="Arial" w:cs="Arial"/>
          <w:b/>
          <w:bCs/>
        </w:rPr>
        <w:t>Figure 5G</w:t>
      </w:r>
      <w:r w:rsidR="00CF5585" w:rsidRPr="001F06F2">
        <w:rPr>
          <w:rFonts w:ascii="Arial" w:hAnsi="Arial" w:cs="Arial"/>
        </w:rPr>
        <w:t xml:space="preserve">. </w:t>
      </w:r>
    </w:p>
    <w:sectPr w:rsidR="007738E1" w:rsidRPr="001F06F2" w:rsidSect="001F06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xicological Scienc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pvdsp9xtrzfe5rzav5vv0a0tr9apdwdd9&quot;&gt;Zacharewski_MASTER&lt;record-ids&gt;&lt;item&gt;1&lt;/item&gt;&lt;item&gt;4&lt;/item&gt;&lt;item&gt;6&lt;/item&gt;&lt;item&gt;8&lt;/item&gt;&lt;item&gt;11&lt;/item&gt;&lt;item&gt;12&lt;/item&gt;&lt;item&gt;14&lt;/item&gt;&lt;item&gt;20&lt;/item&gt;&lt;item&gt;26&lt;/item&gt;&lt;item&gt;30&lt;/item&gt;&lt;item&gt;31&lt;/item&gt;&lt;item&gt;32&lt;/item&gt;&lt;item&gt;35&lt;/item&gt;&lt;item&gt;36&lt;/item&gt;&lt;item&gt;37&lt;/item&gt;&lt;item&gt;67&lt;/item&gt;&lt;item&gt;68&lt;/item&gt;&lt;item&gt;71&lt;/item&gt;&lt;item&gt;78&lt;/item&gt;&lt;item&gt;79&lt;/item&gt;&lt;item&gt;81&lt;/item&gt;&lt;item&gt;86&lt;/item&gt;&lt;item&gt;88&lt;/item&gt;&lt;item&gt;100&lt;/item&gt;&lt;item&gt;107&lt;/item&gt;&lt;item&gt;112&lt;/item&gt;&lt;item&gt;113&lt;/item&gt;&lt;item&gt;115&lt;/item&gt;&lt;item&gt;116&lt;/item&gt;&lt;item&gt;118&lt;/item&gt;&lt;item&gt;124&lt;/item&gt;&lt;item&gt;125&lt;/item&gt;&lt;item&gt;126&lt;/item&gt;&lt;item&gt;128&lt;/item&gt;&lt;item&gt;131&lt;/item&gt;&lt;item&gt;133&lt;/item&gt;&lt;item&gt;136&lt;/item&gt;&lt;item&gt;138&lt;/item&gt;&lt;item&gt;139&lt;/item&gt;&lt;item&gt;143&lt;/item&gt;&lt;item&gt;147&lt;/item&gt;&lt;item&gt;149&lt;/item&gt;&lt;item&gt;150&lt;/item&gt;&lt;item&gt;152&lt;/item&gt;&lt;item&gt;160&lt;/item&gt;&lt;item&gt;161&lt;/item&gt;&lt;item&gt;163&lt;/item&gt;&lt;item&gt;164&lt;/item&gt;&lt;item&gt;167&lt;/item&gt;&lt;item&gt;171&lt;/item&gt;&lt;item&gt;172&lt;/item&gt;&lt;item&gt;173&lt;/item&gt;&lt;item&gt;174&lt;/item&gt;&lt;item&gt;178&lt;/item&gt;&lt;item&gt;179&lt;/item&gt;&lt;item&gt;184&lt;/item&gt;&lt;item&gt;185&lt;/item&gt;&lt;item&gt;189&lt;/item&gt;&lt;item&gt;208&lt;/item&gt;&lt;item&gt;224&lt;/item&gt;&lt;item&gt;256&lt;/item&gt;&lt;item&gt;294&lt;/item&gt;&lt;item&gt;326&lt;/item&gt;&lt;item&gt;422&lt;/item&gt;&lt;item&gt;480&lt;/item&gt;&lt;item&gt;519&lt;/item&gt;&lt;item&gt;522&lt;/item&gt;&lt;item&gt;523&lt;/item&gt;&lt;item&gt;551&lt;/item&gt;&lt;item&gt;552&lt;/item&gt;&lt;item&gt;553&lt;/item&gt;&lt;item&gt;558&lt;/item&gt;&lt;item&gt;560&lt;/item&gt;&lt;item&gt;566&lt;/item&gt;&lt;item&gt;589&lt;/item&gt;&lt;item&gt;590&lt;/item&gt;&lt;item&gt;591&lt;/item&gt;&lt;item&gt;604&lt;/item&gt;&lt;item&gt;609&lt;/item&gt;&lt;item&gt;610&lt;/item&gt;&lt;item&gt;611&lt;/item&gt;&lt;item&gt;612&lt;/item&gt;&lt;item&gt;613&lt;/item&gt;&lt;item&gt;618&lt;/item&gt;&lt;item&gt;625&lt;/item&gt;&lt;item&gt;626&lt;/item&gt;&lt;item&gt;640&lt;/item&gt;&lt;item&gt;642&lt;/item&gt;&lt;/record-ids&gt;&lt;/item&gt;&lt;/Libraries&gt;"/>
  </w:docVars>
  <w:rsids>
    <w:rsidRoot w:val="00050605"/>
    <w:rsid w:val="000042D2"/>
    <w:rsid w:val="00016194"/>
    <w:rsid w:val="000232C3"/>
    <w:rsid w:val="00033775"/>
    <w:rsid w:val="000428F9"/>
    <w:rsid w:val="00050605"/>
    <w:rsid w:val="000508B6"/>
    <w:rsid w:val="00053013"/>
    <w:rsid w:val="00053987"/>
    <w:rsid w:val="00061F57"/>
    <w:rsid w:val="00064103"/>
    <w:rsid w:val="000715B7"/>
    <w:rsid w:val="00077B6A"/>
    <w:rsid w:val="00084B55"/>
    <w:rsid w:val="00097CF7"/>
    <w:rsid w:val="000B1B9B"/>
    <w:rsid w:val="000B2D7F"/>
    <w:rsid w:val="000B485A"/>
    <w:rsid w:val="000C0C30"/>
    <w:rsid w:val="000C656F"/>
    <w:rsid w:val="000D3132"/>
    <w:rsid w:val="000E72BA"/>
    <w:rsid w:val="000F00F2"/>
    <w:rsid w:val="000F0232"/>
    <w:rsid w:val="000F7D65"/>
    <w:rsid w:val="001016BB"/>
    <w:rsid w:val="00103057"/>
    <w:rsid w:val="0010330F"/>
    <w:rsid w:val="00105917"/>
    <w:rsid w:val="001078B3"/>
    <w:rsid w:val="00107D14"/>
    <w:rsid w:val="00111055"/>
    <w:rsid w:val="001224BD"/>
    <w:rsid w:val="001244F8"/>
    <w:rsid w:val="00125D5F"/>
    <w:rsid w:val="00136C76"/>
    <w:rsid w:val="0014588A"/>
    <w:rsid w:val="00145D24"/>
    <w:rsid w:val="001504D5"/>
    <w:rsid w:val="001516ED"/>
    <w:rsid w:val="001517D2"/>
    <w:rsid w:val="0015181F"/>
    <w:rsid w:val="0015380E"/>
    <w:rsid w:val="001833ED"/>
    <w:rsid w:val="00190D6E"/>
    <w:rsid w:val="00194086"/>
    <w:rsid w:val="00196396"/>
    <w:rsid w:val="001971F4"/>
    <w:rsid w:val="001A64C4"/>
    <w:rsid w:val="001A67E1"/>
    <w:rsid w:val="001B4214"/>
    <w:rsid w:val="001B5759"/>
    <w:rsid w:val="001C18B0"/>
    <w:rsid w:val="001C66E6"/>
    <w:rsid w:val="001C6ED4"/>
    <w:rsid w:val="001D0931"/>
    <w:rsid w:val="001D0B8A"/>
    <w:rsid w:val="001D2E18"/>
    <w:rsid w:val="001E26F8"/>
    <w:rsid w:val="001F06F2"/>
    <w:rsid w:val="00201190"/>
    <w:rsid w:val="00205E19"/>
    <w:rsid w:val="00207127"/>
    <w:rsid w:val="0021256B"/>
    <w:rsid w:val="00213E62"/>
    <w:rsid w:val="00222E3E"/>
    <w:rsid w:val="0022487F"/>
    <w:rsid w:val="00225A3A"/>
    <w:rsid w:val="00232DD6"/>
    <w:rsid w:val="00235CC2"/>
    <w:rsid w:val="0024087E"/>
    <w:rsid w:val="0024237F"/>
    <w:rsid w:val="00242B43"/>
    <w:rsid w:val="00245708"/>
    <w:rsid w:val="00246AF9"/>
    <w:rsid w:val="00255D41"/>
    <w:rsid w:val="00274211"/>
    <w:rsid w:val="00275B71"/>
    <w:rsid w:val="002763EF"/>
    <w:rsid w:val="002802EA"/>
    <w:rsid w:val="00285A0E"/>
    <w:rsid w:val="00287B8B"/>
    <w:rsid w:val="00292A10"/>
    <w:rsid w:val="002968B7"/>
    <w:rsid w:val="00296B34"/>
    <w:rsid w:val="0029767A"/>
    <w:rsid w:val="002A2380"/>
    <w:rsid w:val="002B5C57"/>
    <w:rsid w:val="002B6531"/>
    <w:rsid w:val="002C2472"/>
    <w:rsid w:val="002C3B45"/>
    <w:rsid w:val="002E16D5"/>
    <w:rsid w:val="002E22C4"/>
    <w:rsid w:val="002E25EF"/>
    <w:rsid w:val="002E3788"/>
    <w:rsid w:val="002E5AED"/>
    <w:rsid w:val="002E5C0C"/>
    <w:rsid w:val="002E6E08"/>
    <w:rsid w:val="002F3220"/>
    <w:rsid w:val="002F32C2"/>
    <w:rsid w:val="00303E09"/>
    <w:rsid w:val="0030642C"/>
    <w:rsid w:val="003140D3"/>
    <w:rsid w:val="00316289"/>
    <w:rsid w:val="003169CD"/>
    <w:rsid w:val="00323947"/>
    <w:rsid w:val="003272EC"/>
    <w:rsid w:val="00333BFC"/>
    <w:rsid w:val="00334214"/>
    <w:rsid w:val="00335D73"/>
    <w:rsid w:val="003376B4"/>
    <w:rsid w:val="00340B77"/>
    <w:rsid w:val="003420E6"/>
    <w:rsid w:val="00343696"/>
    <w:rsid w:val="00346861"/>
    <w:rsid w:val="00351793"/>
    <w:rsid w:val="00353C9F"/>
    <w:rsid w:val="00360549"/>
    <w:rsid w:val="00363D47"/>
    <w:rsid w:val="00365D04"/>
    <w:rsid w:val="0037277B"/>
    <w:rsid w:val="00381A21"/>
    <w:rsid w:val="00385E02"/>
    <w:rsid w:val="00390F8D"/>
    <w:rsid w:val="00393530"/>
    <w:rsid w:val="003B31A7"/>
    <w:rsid w:val="003C2475"/>
    <w:rsid w:val="003C3E55"/>
    <w:rsid w:val="003C5675"/>
    <w:rsid w:val="003D0622"/>
    <w:rsid w:val="003D6A29"/>
    <w:rsid w:val="003E10F3"/>
    <w:rsid w:val="003E27BC"/>
    <w:rsid w:val="003E3FF6"/>
    <w:rsid w:val="003F521C"/>
    <w:rsid w:val="003F6FD6"/>
    <w:rsid w:val="0040569B"/>
    <w:rsid w:val="00407E6A"/>
    <w:rsid w:val="00412815"/>
    <w:rsid w:val="004227B7"/>
    <w:rsid w:val="0043109A"/>
    <w:rsid w:val="0043179C"/>
    <w:rsid w:val="00434AAF"/>
    <w:rsid w:val="00440486"/>
    <w:rsid w:val="00461399"/>
    <w:rsid w:val="00463554"/>
    <w:rsid w:val="004649FC"/>
    <w:rsid w:val="0046573E"/>
    <w:rsid w:val="00465BF4"/>
    <w:rsid w:val="00471A66"/>
    <w:rsid w:val="0048456C"/>
    <w:rsid w:val="00484869"/>
    <w:rsid w:val="00486B12"/>
    <w:rsid w:val="00497241"/>
    <w:rsid w:val="004A587F"/>
    <w:rsid w:val="004A5A24"/>
    <w:rsid w:val="004B1A53"/>
    <w:rsid w:val="004B5800"/>
    <w:rsid w:val="004B61CA"/>
    <w:rsid w:val="004D36C3"/>
    <w:rsid w:val="004D4E6A"/>
    <w:rsid w:val="00500904"/>
    <w:rsid w:val="00504DF8"/>
    <w:rsid w:val="005069F1"/>
    <w:rsid w:val="00506DEC"/>
    <w:rsid w:val="00513065"/>
    <w:rsid w:val="00523380"/>
    <w:rsid w:val="005247BE"/>
    <w:rsid w:val="00531142"/>
    <w:rsid w:val="00536CD3"/>
    <w:rsid w:val="00542510"/>
    <w:rsid w:val="00545731"/>
    <w:rsid w:val="00547F97"/>
    <w:rsid w:val="0055048A"/>
    <w:rsid w:val="00556FCF"/>
    <w:rsid w:val="00561693"/>
    <w:rsid w:val="00565CDB"/>
    <w:rsid w:val="00566ED9"/>
    <w:rsid w:val="005743E0"/>
    <w:rsid w:val="00582E9F"/>
    <w:rsid w:val="005864AB"/>
    <w:rsid w:val="005919DE"/>
    <w:rsid w:val="005930A2"/>
    <w:rsid w:val="0059464A"/>
    <w:rsid w:val="005A1F8E"/>
    <w:rsid w:val="005B0D4C"/>
    <w:rsid w:val="005B37BA"/>
    <w:rsid w:val="005C2D8A"/>
    <w:rsid w:val="005C4496"/>
    <w:rsid w:val="005C5BED"/>
    <w:rsid w:val="005C6AEB"/>
    <w:rsid w:val="005D050D"/>
    <w:rsid w:val="005D0555"/>
    <w:rsid w:val="005D331C"/>
    <w:rsid w:val="005E1E5C"/>
    <w:rsid w:val="005F0B73"/>
    <w:rsid w:val="005F41C7"/>
    <w:rsid w:val="005F603A"/>
    <w:rsid w:val="00617469"/>
    <w:rsid w:val="0062745F"/>
    <w:rsid w:val="0062760F"/>
    <w:rsid w:val="00631CD0"/>
    <w:rsid w:val="00633985"/>
    <w:rsid w:val="00636F92"/>
    <w:rsid w:val="00643ED5"/>
    <w:rsid w:val="00644084"/>
    <w:rsid w:val="00646180"/>
    <w:rsid w:val="00652CE3"/>
    <w:rsid w:val="0066316C"/>
    <w:rsid w:val="006716C7"/>
    <w:rsid w:val="0068374D"/>
    <w:rsid w:val="006866D8"/>
    <w:rsid w:val="00692C44"/>
    <w:rsid w:val="006A29F7"/>
    <w:rsid w:val="006A4397"/>
    <w:rsid w:val="006B22BD"/>
    <w:rsid w:val="006B74D9"/>
    <w:rsid w:val="006B7F08"/>
    <w:rsid w:val="006C3DAA"/>
    <w:rsid w:val="006C48E1"/>
    <w:rsid w:val="006D2DB6"/>
    <w:rsid w:val="006D3092"/>
    <w:rsid w:val="006E1375"/>
    <w:rsid w:val="006E5F33"/>
    <w:rsid w:val="006F2A3E"/>
    <w:rsid w:val="006F2B5D"/>
    <w:rsid w:val="00703A3B"/>
    <w:rsid w:val="00710E95"/>
    <w:rsid w:val="00716A5D"/>
    <w:rsid w:val="00727EAE"/>
    <w:rsid w:val="007311B5"/>
    <w:rsid w:val="00733903"/>
    <w:rsid w:val="00735AA4"/>
    <w:rsid w:val="0074174A"/>
    <w:rsid w:val="00743168"/>
    <w:rsid w:val="00745478"/>
    <w:rsid w:val="00745E90"/>
    <w:rsid w:val="00747D73"/>
    <w:rsid w:val="00752052"/>
    <w:rsid w:val="00770002"/>
    <w:rsid w:val="00771565"/>
    <w:rsid w:val="007738E1"/>
    <w:rsid w:val="007744FF"/>
    <w:rsid w:val="00775B75"/>
    <w:rsid w:val="00776141"/>
    <w:rsid w:val="00780867"/>
    <w:rsid w:val="00784BEE"/>
    <w:rsid w:val="0079541B"/>
    <w:rsid w:val="007A1809"/>
    <w:rsid w:val="007A76A9"/>
    <w:rsid w:val="007B6D45"/>
    <w:rsid w:val="007C289B"/>
    <w:rsid w:val="007C4457"/>
    <w:rsid w:val="007D2035"/>
    <w:rsid w:val="007E329E"/>
    <w:rsid w:val="007F5D5B"/>
    <w:rsid w:val="007F7089"/>
    <w:rsid w:val="0080000A"/>
    <w:rsid w:val="00800EB8"/>
    <w:rsid w:val="008032D0"/>
    <w:rsid w:val="00806F06"/>
    <w:rsid w:val="008123F9"/>
    <w:rsid w:val="00817538"/>
    <w:rsid w:val="00821DD0"/>
    <w:rsid w:val="008235F3"/>
    <w:rsid w:val="00823F09"/>
    <w:rsid w:val="00834972"/>
    <w:rsid w:val="00835517"/>
    <w:rsid w:val="00836441"/>
    <w:rsid w:val="00842CF5"/>
    <w:rsid w:val="00844F96"/>
    <w:rsid w:val="008472B5"/>
    <w:rsid w:val="00854135"/>
    <w:rsid w:val="00856327"/>
    <w:rsid w:val="008707D8"/>
    <w:rsid w:val="0087154C"/>
    <w:rsid w:val="0087713F"/>
    <w:rsid w:val="0088368F"/>
    <w:rsid w:val="00887FB4"/>
    <w:rsid w:val="00896767"/>
    <w:rsid w:val="008A0106"/>
    <w:rsid w:val="008A2EC6"/>
    <w:rsid w:val="008B3B56"/>
    <w:rsid w:val="008B45D0"/>
    <w:rsid w:val="008B5696"/>
    <w:rsid w:val="008C57FB"/>
    <w:rsid w:val="008D515B"/>
    <w:rsid w:val="008E0ED6"/>
    <w:rsid w:val="008E0F48"/>
    <w:rsid w:val="008E3E84"/>
    <w:rsid w:val="008F198C"/>
    <w:rsid w:val="008F75AA"/>
    <w:rsid w:val="0090307D"/>
    <w:rsid w:val="009102BD"/>
    <w:rsid w:val="00913C1D"/>
    <w:rsid w:val="00920EB7"/>
    <w:rsid w:val="0092494A"/>
    <w:rsid w:val="00926E5E"/>
    <w:rsid w:val="00927C10"/>
    <w:rsid w:val="009377DA"/>
    <w:rsid w:val="00944001"/>
    <w:rsid w:val="0095182F"/>
    <w:rsid w:val="0095493E"/>
    <w:rsid w:val="0095496B"/>
    <w:rsid w:val="009669A1"/>
    <w:rsid w:val="00966EA6"/>
    <w:rsid w:val="0098376A"/>
    <w:rsid w:val="00984EA1"/>
    <w:rsid w:val="0098699F"/>
    <w:rsid w:val="00986BD5"/>
    <w:rsid w:val="009A0507"/>
    <w:rsid w:val="009A1AE7"/>
    <w:rsid w:val="009A4756"/>
    <w:rsid w:val="009A6831"/>
    <w:rsid w:val="009B30D1"/>
    <w:rsid w:val="009B467D"/>
    <w:rsid w:val="009B6AA1"/>
    <w:rsid w:val="009C2E0B"/>
    <w:rsid w:val="009C4DC5"/>
    <w:rsid w:val="009D0D24"/>
    <w:rsid w:val="009D2BB1"/>
    <w:rsid w:val="009D2F45"/>
    <w:rsid w:val="009E516D"/>
    <w:rsid w:val="009E53E1"/>
    <w:rsid w:val="009F373E"/>
    <w:rsid w:val="009F5FC4"/>
    <w:rsid w:val="00A020CF"/>
    <w:rsid w:val="00A03505"/>
    <w:rsid w:val="00A130E0"/>
    <w:rsid w:val="00A17700"/>
    <w:rsid w:val="00A20F61"/>
    <w:rsid w:val="00A27BA2"/>
    <w:rsid w:val="00A340F9"/>
    <w:rsid w:val="00A3612F"/>
    <w:rsid w:val="00A37996"/>
    <w:rsid w:val="00A4238B"/>
    <w:rsid w:val="00A46C1C"/>
    <w:rsid w:val="00A52568"/>
    <w:rsid w:val="00A5322C"/>
    <w:rsid w:val="00A53B3E"/>
    <w:rsid w:val="00A60C06"/>
    <w:rsid w:val="00A63960"/>
    <w:rsid w:val="00A65217"/>
    <w:rsid w:val="00A71C57"/>
    <w:rsid w:val="00A83E88"/>
    <w:rsid w:val="00A84AC1"/>
    <w:rsid w:val="00A92716"/>
    <w:rsid w:val="00A9315D"/>
    <w:rsid w:val="00AA3C95"/>
    <w:rsid w:val="00AA49F3"/>
    <w:rsid w:val="00AB0912"/>
    <w:rsid w:val="00AC34F4"/>
    <w:rsid w:val="00AC457C"/>
    <w:rsid w:val="00AC67F6"/>
    <w:rsid w:val="00AE16A6"/>
    <w:rsid w:val="00AE3688"/>
    <w:rsid w:val="00AF1406"/>
    <w:rsid w:val="00AF394E"/>
    <w:rsid w:val="00AF65D2"/>
    <w:rsid w:val="00AF6B21"/>
    <w:rsid w:val="00B04BA2"/>
    <w:rsid w:val="00B36A22"/>
    <w:rsid w:val="00B37929"/>
    <w:rsid w:val="00B42F41"/>
    <w:rsid w:val="00B43927"/>
    <w:rsid w:val="00B45ADA"/>
    <w:rsid w:val="00B461A4"/>
    <w:rsid w:val="00B46C91"/>
    <w:rsid w:val="00B47777"/>
    <w:rsid w:val="00B54960"/>
    <w:rsid w:val="00B55B8C"/>
    <w:rsid w:val="00B61A8A"/>
    <w:rsid w:val="00B64624"/>
    <w:rsid w:val="00B64D06"/>
    <w:rsid w:val="00B67303"/>
    <w:rsid w:val="00B765A5"/>
    <w:rsid w:val="00B81A78"/>
    <w:rsid w:val="00B82835"/>
    <w:rsid w:val="00B84A97"/>
    <w:rsid w:val="00B85A58"/>
    <w:rsid w:val="00B86BE5"/>
    <w:rsid w:val="00B90574"/>
    <w:rsid w:val="00BA5805"/>
    <w:rsid w:val="00BB3E95"/>
    <w:rsid w:val="00BC6C3F"/>
    <w:rsid w:val="00BC7499"/>
    <w:rsid w:val="00BE440B"/>
    <w:rsid w:val="00BE7847"/>
    <w:rsid w:val="00C04A70"/>
    <w:rsid w:val="00C14CE2"/>
    <w:rsid w:val="00C1509D"/>
    <w:rsid w:val="00C20C22"/>
    <w:rsid w:val="00C219F5"/>
    <w:rsid w:val="00C227A9"/>
    <w:rsid w:val="00C22EBC"/>
    <w:rsid w:val="00C23E95"/>
    <w:rsid w:val="00C2642C"/>
    <w:rsid w:val="00C31711"/>
    <w:rsid w:val="00C332DE"/>
    <w:rsid w:val="00C337F8"/>
    <w:rsid w:val="00C3527F"/>
    <w:rsid w:val="00C3555F"/>
    <w:rsid w:val="00C46417"/>
    <w:rsid w:val="00C47859"/>
    <w:rsid w:val="00C517A5"/>
    <w:rsid w:val="00C60134"/>
    <w:rsid w:val="00C67E99"/>
    <w:rsid w:val="00C71ED1"/>
    <w:rsid w:val="00C76210"/>
    <w:rsid w:val="00C86CAB"/>
    <w:rsid w:val="00C8764C"/>
    <w:rsid w:val="00CA5544"/>
    <w:rsid w:val="00CA6EAB"/>
    <w:rsid w:val="00CC6B8A"/>
    <w:rsid w:val="00CD1C30"/>
    <w:rsid w:val="00CD3DEF"/>
    <w:rsid w:val="00CD6E86"/>
    <w:rsid w:val="00CE59A8"/>
    <w:rsid w:val="00CE65C6"/>
    <w:rsid w:val="00CF1002"/>
    <w:rsid w:val="00CF33E8"/>
    <w:rsid w:val="00CF3469"/>
    <w:rsid w:val="00CF5585"/>
    <w:rsid w:val="00CF5D9A"/>
    <w:rsid w:val="00D052C6"/>
    <w:rsid w:val="00D07147"/>
    <w:rsid w:val="00D107A1"/>
    <w:rsid w:val="00D14898"/>
    <w:rsid w:val="00D1577A"/>
    <w:rsid w:val="00D20B7F"/>
    <w:rsid w:val="00D225A5"/>
    <w:rsid w:val="00D24581"/>
    <w:rsid w:val="00D247E8"/>
    <w:rsid w:val="00D366CA"/>
    <w:rsid w:val="00D50E89"/>
    <w:rsid w:val="00D55DA3"/>
    <w:rsid w:val="00D64A40"/>
    <w:rsid w:val="00D73C87"/>
    <w:rsid w:val="00D844BD"/>
    <w:rsid w:val="00D8489F"/>
    <w:rsid w:val="00D93FB1"/>
    <w:rsid w:val="00D94243"/>
    <w:rsid w:val="00D96E55"/>
    <w:rsid w:val="00DB1EDE"/>
    <w:rsid w:val="00DB3377"/>
    <w:rsid w:val="00DC3E45"/>
    <w:rsid w:val="00DC4303"/>
    <w:rsid w:val="00DC7956"/>
    <w:rsid w:val="00DD7A1E"/>
    <w:rsid w:val="00DE05E2"/>
    <w:rsid w:val="00DF0E46"/>
    <w:rsid w:val="00DF6106"/>
    <w:rsid w:val="00DF7C06"/>
    <w:rsid w:val="00E00B88"/>
    <w:rsid w:val="00E03582"/>
    <w:rsid w:val="00E114B4"/>
    <w:rsid w:val="00E115FA"/>
    <w:rsid w:val="00E1319F"/>
    <w:rsid w:val="00E21AD8"/>
    <w:rsid w:val="00E31CE3"/>
    <w:rsid w:val="00E412CF"/>
    <w:rsid w:val="00E42552"/>
    <w:rsid w:val="00E53221"/>
    <w:rsid w:val="00E55051"/>
    <w:rsid w:val="00E620C0"/>
    <w:rsid w:val="00E633B8"/>
    <w:rsid w:val="00E72CB7"/>
    <w:rsid w:val="00E736F7"/>
    <w:rsid w:val="00E80D47"/>
    <w:rsid w:val="00E829D7"/>
    <w:rsid w:val="00E84FFE"/>
    <w:rsid w:val="00E90116"/>
    <w:rsid w:val="00E902FE"/>
    <w:rsid w:val="00E914B3"/>
    <w:rsid w:val="00E951E1"/>
    <w:rsid w:val="00EA026E"/>
    <w:rsid w:val="00EA43D7"/>
    <w:rsid w:val="00EA5F1F"/>
    <w:rsid w:val="00EA69F8"/>
    <w:rsid w:val="00EA718A"/>
    <w:rsid w:val="00EB385C"/>
    <w:rsid w:val="00EB401D"/>
    <w:rsid w:val="00ED1C44"/>
    <w:rsid w:val="00ED1E25"/>
    <w:rsid w:val="00EF0162"/>
    <w:rsid w:val="00EF28C1"/>
    <w:rsid w:val="00F01927"/>
    <w:rsid w:val="00F0567A"/>
    <w:rsid w:val="00F05A02"/>
    <w:rsid w:val="00F109B5"/>
    <w:rsid w:val="00F20018"/>
    <w:rsid w:val="00F25FAB"/>
    <w:rsid w:val="00F27076"/>
    <w:rsid w:val="00F31A38"/>
    <w:rsid w:val="00F35988"/>
    <w:rsid w:val="00F36D48"/>
    <w:rsid w:val="00F40681"/>
    <w:rsid w:val="00F50FB6"/>
    <w:rsid w:val="00F55E22"/>
    <w:rsid w:val="00F724BB"/>
    <w:rsid w:val="00F74EF6"/>
    <w:rsid w:val="00F80437"/>
    <w:rsid w:val="00FB2A2E"/>
    <w:rsid w:val="00FC2E9C"/>
    <w:rsid w:val="00FC47EF"/>
    <w:rsid w:val="00FC4C04"/>
    <w:rsid w:val="00FD133D"/>
    <w:rsid w:val="00FD4113"/>
    <w:rsid w:val="00FD51F1"/>
    <w:rsid w:val="00FD5A6D"/>
    <w:rsid w:val="00FE5A91"/>
    <w:rsid w:val="00FF1E29"/>
    <w:rsid w:val="00FF38AA"/>
    <w:rsid w:val="00FF574B"/>
    <w:rsid w:val="00FF763D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C174C"/>
  <w15:chartTrackingRefBased/>
  <w15:docId w15:val="{A020CAE6-1778-4DF2-BEDB-0D15FEB6C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90116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902F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02F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902F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902FE"/>
    <w:rPr>
      <w:rFonts w:ascii="Calibri" w:hAnsi="Calibri" w:cs="Calibri"/>
    </w:rPr>
  </w:style>
  <w:style w:type="character" w:styleId="CommentReference">
    <w:name w:val="annotation reference"/>
    <w:uiPriority w:val="99"/>
    <w:semiHidden/>
    <w:unhideWhenUsed/>
    <w:rsid w:val="00DB33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3377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3377"/>
    <w:rPr>
      <w:rFonts w:ascii="Calibri" w:eastAsia="Calibri" w:hAnsi="Calibri" w:cs="Times New Roman"/>
      <w:sz w:val="20"/>
      <w:szCs w:val="20"/>
    </w:rPr>
  </w:style>
  <w:style w:type="paragraph" w:styleId="Revision">
    <w:name w:val="Revision"/>
    <w:hidden/>
    <w:uiPriority w:val="99"/>
    <w:semiHidden/>
    <w:rsid w:val="0001619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194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194"/>
    <w:rPr>
      <w:rFonts w:ascii="Calibri" w:eastAsia="Calibri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36D48"/>
  </w:style>
  <w:style w:type="paragraph" w:styleId="BalloonText">
    <w:name w:val="Balloon Text"/>
    <w:basedOn w:val="Normal"/>
    <w:link w:val="BalloonTextChar"/>
    <w:uiPriority w:val="99"/>
    <w:semiHidden/>
    <w:unhideWhenUsed/>
    <w:rsid w:val="00465B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BF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B57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0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845ED36B3C1742A66BB54096856DCF" ma:contentTypeVersion="14" ma:contentTypeDescription="Create a new document." ma:contentTypeScope="" ma:versionID="07a93668688da727c68156e93a8e6e42">
  <xsd:schema xmlns:xsd="http://www.w3.org/2001/XMLSchema" xmlns:xs="http://www.w3.org/2001/XMLSchema" xmlns:p="http://schemas.microsoft.com/office/2006/metadata/properties" xmlns:ns3="27a0d108-b215-4e4a-a3c9-10ced6cb67aa" xmlns:ns4="34e612dd-ea1a-4b55-8a79-04a3e61eedd3" targetNamespace="http://schemas.microsoft.com/office/2006/metadata/properties" ma:root="true" ma:fieldsID="da0ce49b68e01c6fd34760c2c9169713" ns3:_="" ns4:_="">
    <xsd:import namespace="27a0d108-b215-4e4a-a3c9-10ced6cb67aa"/>
    <xsd:import namespace="34e612dd-ea1a-4b55-8a79-04a3e61eed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a0d108-b215-4e4a-a3c9-10ced6cb67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612dd-ea1a-4b55-8a79-04a3e61eedd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7A8B18-31C6-4271-9479-71287B4E95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a0d108-b215-4e4a-a3c9-10ced6cb67aa"/>
    <ds:schemaRef ds:uri="34e612dd-ea1a-4b55-8a79-04a3e61eed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4FF0AF-70C6-4D39-8B06-30D9747D8E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BE6301-99BA-47BA-BB43-883DCA25930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ewski, Timothy</dc:creator>
  <cp:keywords/>
  <dc:description/>
  <cp:lastModifiedBy>Cholico, Giovan</cp:lastModifiedBy>
  <cp:revision>11</cp:revision>
  <dcterms:created xsi:type="dcterms:W3CDTF">2023-01-13T17:06:00Z</dcterms:created>
  <dcterms:modified xsi:type="dcterms:W3CDTF">2023-03-08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845ED36B3C1742A66BB54096856DCF</vt:lpwstr>
  </property>
</Properties>
</file>